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A1170" w14:textId="77777777" w:rsidR="00BD4C80" w:rsidRPr="006F47EA" w:rsidRDefault="00BD4C80" w:rsidP="00BD4C80">
      <w:pPr>
        <w:spacing w:before="100" w:beforeAutospacing="1" w:after="100" w:afterAutospacing="1" w:line="360" w:lineRule="auto"/>
        <w:contextualSpacing/>
        <w:rPr>
          <w:rFonts w:ascii="Georgia" w:hAnsi="Georgia"/>
          <w:b/>
          <w:bCs/>
        </w:rPr>
      </w:pPr>
      <w:r w:rsidRPr="006F47EA">
        <w:rPr>
          <w:rFonts w:ascii="Georgia" w:hAnsi="Georgia"/>
          <w:b/>
          <w:bCs/>
        </w:rPr>
        <w:t>Additional Supplementary materials</w:t>
      </w:r>
    </w:p>
    <w:p w14:paraId="29ABB9B9" w14:textId="77777777" w:rsidR="00BD4C80" w:rsidRPr="00443AD5" w:rsidRDefault="00BD4C80" w:rsidP="00BD4C80">
      <w:pPr>
        <w:spacing w:before="100" w:beforeAutospacing="1" w:after="100" w:afterAutospacing="1" w:line="360" w:lineRule="auto"/>
        <w:contextualSpacing/>
        <w:rPr>
          <w:rFonts w:ascii="Georgia" w:eastAsia="Times New Roman" w:hAnsi="Georgia"/>
          <w:b/>
          <w:bCs/>
          <w:lang w:eastAsia="en-GB"/>
        </w:rPr>
      </w:pPr>
      <w:r w:rsidRPr="00443AD5">
        <w:rPr>
          <w:rFonts w:ascii="Georgia" w:eastAsia="Times New Roman" w:hAnsi="Georgia"/>
          <w:b/>
          <w:bCs/>
          <w:lang w:eastAsia="en-GB"/>
        </w:rPr>
        <w:t>Additional material</w:t>
      </w:r>
    </w:p>
    <w:p w14:paraId="3C00C559" w14:textId="77777777" w:rsidR="00BD4C80" w:rsidRPr="00F34FDB" w:rsidRDefault="00BD4C80" w:rsidP="00BD4C80">
      <w:pPr>
        <w:spacing w:before="100" w:beforeAutospacing="1" w:after="100" w:afterAutospacing="1" w:line="360" w:lineRule="auto"/>
        <w:contextualSpacing/>
        <w:rPr>
          <w:rFonts w:ascii="Georgia" w:hAnsi="Georgia"/>
        </w:rPr>
      </w:pPr>
      <w:r>
        <w:rPr>
          <w:rFonts w:ascii="Georgia" w:eastAsia="Times New Roman" w:hAnsi="Georgia"/>
          <w:lang w:eastAsia="en-GB"/>
        </w:rPr>
        <w:t>Appendix</w:t>
      </w:r>
      <w:r w:rsidRPr="00F34FDB">
        <w:rPr>
          <w:rFonts w:ascii="Georgia" w:eastAsia="Times New Roman" w:hAnsi="Georgia"/>
          <w:lang w:eastAsia="en-GB"/>
        </w:rPr>
        <w:t xml:space="preserve"> 1: Item response proportions and % of missing data from use of the Personal Outcome Scale in the UK 2018 - 2022, n = 310</w:t>
      </w:r>
    </w:p>
    <w:tbl>
      <w:tblPr>
        <w:tblW w:w="4947" w:type="pct"/>
        <w:tblLayout w:type="fixed"/>
        <w:tblLook w:val="04A0" w:firstRow="1" w:lastRow="0" w:firstColumn="1" w:lastColumn="0" w:noHBand="0" w:noVBand="1"/>
      </w:tblPr>
      <w:tblGrid>
        <w:gridCol w:w="1133"/>
        <w:gridCol w:w="3970"/>
        <w:gridCol w:w="854"/>
        <w:gridCol w:w="989"/>
        <w:gridCol w:w="345"/>
        <w:gridCol w:w="507"/>
        <w:gridCol w:w="1132"/>
      </w:tblGrid>
      <w:tr w:rsidR="00BD4C80" w:rsidRPr="00357583" w14:paraId="19A33C8A" w14:textId="77777777" w:rsidTr="00047340">
        <w:trPr>
          <w:gridAfter w:val="1"/>
          <w:wAfter w:w="634" w:type="pct"/>
          <w:trHeight w:val="548"/>
        </w:trPr>
        <w:tc>
          <w:tcPr>
            <w:tcW w:w="408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CAB1" w14:textId="77777777" w:rsidR="00BD4C80" w:rsidRPr="00357583" w:rsidRDefault="00BD4C80" w:rsidP="00047340">
            <w:pPr>
              <w:spacing w:before="100" w:beforeAutospacing="1" w:after="100" w:afterAutospacing="1" w:line="360" w:lineRule="auto"/>
              <w:contextualSpacing/>
              <w:rPr>
                <w:rFonts w:ascii="Georgia" w:eastAsia="Times New Roman" w:hAnsi="Georgia" w:cs="Calibri"/>
                <w:color w:val="00000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963C" w14:textId="77777777" w:rsidR="00BD4C80" w:rsidRPr="00357583" w:rsidRDefault="00BD4C80" w:rsidP="00047340">
            <w:pPr>
              <w:spacing w:before="100" w:beforeAutospacing="1" w:after="100" w:afterAutospacing="1" w:line="360" w:lineRule="auto"/>
              <w:contextualSpacing/>
              <w:rPr>
                <w:rFonts w:ascii="Georgia" w:eastAsia="Times New Roman" w:hAnsi="Georgia" w:cs="Calibri"/>
                <w:color w:val="000000"/>
                <w:lang w:eastAsia="en-GB"/>
              </w:rPr>
            </w:pPr>
          </w:p>
        </w:tc>
      </w:tr>
      <w:tr w:rsidR="00BD4C80" w:rsidRPr="00357583" w14:paraId="39B77DC7" w14:textId="77777777" w:rsidTr="00047340">
        <w:trPr>
          <w:trHeight w:val="748"/>
        </w:trPr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62B3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em code</w:t>
            </w:r>
          </w:p>
        </w:tc>
        <w:tc>
          <w:tcPr>
            <w:tcW w:w="2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49AF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tem description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A880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 (%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0776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 (%)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1EA50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3 (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6B981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issing (%)</w:t>
            </w:r>
          </w:p>
        </w:tc>
      </w:tr>
      <w:tr w:rsidR="00BD4C80" w:rsidRPr="00357583" w14:paraId="650EF869" w14:textId="77777777" w:rsidTr="00047340">
        <w:trPr>
          <w:trHeight w:val="76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1150E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D1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1AB2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Are you able to feed yourself, stand up and sit down, use the toilet, and get dressed by yourself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FD4A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.7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EE510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2.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66616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0.3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73A93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D4C80" w:rsidRPr="00357583" w14:paraId="0973DF57" w14:textId="77777777" w:rsidTr="00047340">
        <w:trPr>
          <w:trHeight w:val="76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CBA4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D2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2D90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Are you able to prepare meals, clean the house, take your medication, and go out by yourself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C09C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2.2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0E2C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5.81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8B5F2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1.9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8F3F6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D4C80" w:rsidRPr="00357583" w14:paraId="362C1670" w14:textId="77777777" w:rsidTr="00047340">
        <w:trPr>
          <w:trHeight w:val="102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BBE3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D3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CDA8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Are you learning to do new things? (This might be taking a course, or something that you are doing as part of your development plan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88718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0.6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38EF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2.26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F8A9F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6.1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5ABCA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</w:tr>
      <w:tr w:rsidR="00BD4C80" w:rsidRPr="00357583" w14:paraId="7EC130E9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5870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D4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AD8AF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 xml:space="preserve">Are you able to demonstrate the skills you have and the things that you can do?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79F0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2.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D514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4.52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4A475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2.2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5D9CB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  <w:tr w:rsidR="00BD4C80" w:rsidRPr="00357583" w14:paraId="76815AAF" w14:textId="77777777" w:rsidTr="00047340">
        <w:trPr>
          <w:trHeight w:val="102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E57A0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D5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46E1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have access to the information that you are interested in. For example, being able to find out what’s on TV or what’s happening in your are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F4CF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5.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8111F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7.42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59C10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5.8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10ECC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</w:tr>
      <w:tr w:rsidR="00BD4C80" w:rsidRPr="00357583" w14:paraId="617905DA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0DCB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D6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03D1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use a computer, mobile phone, or tablet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532D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1.2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C29A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5.81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72425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2.5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25A90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  <w:tr w:rsidR="00BD4C80" w:rsidRPr="00357583" w14:paraId="2F0F7056" w14:textId="77777777" w:rsidTr="00047340">
        <w:trPr>
          <w:trHeight w:val="76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2573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1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966DF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get given choices about what you want to wear, to eat, and where you would like to go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C5D58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.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5B4C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1.61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474BB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2.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F063F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  <w:tr w:rsidR="00BD4C80" w:rsidRPr="00357583" w14:paraId="533BAAA5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557B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2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3552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 xml:space="preserve">When </w:t>
            </w:r>
            <w:proofErr w:type="gramStart"/>
            <w:r w:rsidRPr="008E3016">
              <w:rPr>
                <w:rFonts w:eastAsia="Times New Roman" w:cstheme="minorHAnsi"/>
                <w:color w:val="000000"/>
                <w:lang w:eastAsia="en-GB"/>
              </w:rPr>
              <w:t>you are</w:t>
            </w:r>
            <w:proofErr w:type="gramEnd"/>
            <w:r w:rsidRPr="008E3016">
              <w:rPr>
                <w:rFonts w:eastAsia="Times New Roman" w:cstheme="minorHAnsi"/>
                <w:color w:val="000000"/>
                <w:lang w:eastAsia="en-GB"/>
              </w:rPr>
              <w:t xml:space="preserve"> given choices do you decide for yourself which choice to take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6D09A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.2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D5B18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9.03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C7591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7.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7314F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65</w:t>
            </w:r>
          </w:p>
        </w:tc>
      </w:tr>
      <w:tr w:rsidR="00BD4C80" w:rsidRPr="00357583" w14:paraId="66808A97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E5B0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3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6E24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When someone asks you to do something, can you say no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3834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.4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F16B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9.68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6B2CF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4.1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68A9E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65</w:t>
            </w:r>
          </w:p>
        </w:tc>
      </w:tr>
      <w:tr w:rsidR="00BD4C80" w:rsidRPr="00357583" w14:paraId="4ABC5083" w14:textId="77777777" w:rsidTr="00047340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1AFB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4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F497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people respect your decisions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30ED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.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DEE9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7.1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689E5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4DFD9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D4C80" w:rsidRPr="00357583" w14:paraId="5A829520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992C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5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07FF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have control over how you spend at least some of your money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9C58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4.1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B989F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3.87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AD7AA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1.2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06EAC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65</w:t>
            </w:r>
          </w:p>
        </w:tc>
      </w:tr>
      <w:tr w:rsidR="00BD4C80" w:rsidRPr="00357583" w14:paraId="568F5072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FC1E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6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E3CC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get to express your opinion or what you prefer to do, wear, go, and eat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EFFFA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.1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EF78E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2.58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BE557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2.5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A23E2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65</w:t>
            </w:r>
          </w:p>
        </w:tc>
      </w:tr>
      <w:tr w:rsidR="00BD4C80" w:rsidRPr="00357583" w14:paraId="7284BA78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DF9D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PR1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73B98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have people you think of as friends (not including paid staff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62BC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6.4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A714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3.87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84732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9.0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02EEB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65</w:t>
            </w:r>
          </w:p>
        </w:tc>
      </w:tr>
      <w:tr w:rsidR="00BD4C80" w:rsidRPr="00357583" w14:paraId="20E559FC" w14:textId="77777777" w:rsidTr="00047340">
        <w:trPr>
          <w:trHeight w:val="76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28A4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PR2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F82D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How often do you participate in social activities like eating with friends, going to parties, or meeting friends in town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C0D2F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1.9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2A70E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0.97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F9BE6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6.7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CC244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  <w:tr w:rsidR="00BD4C80" w:rsidRPr="00357583" w14:paraId="5E69053A" w14:textId="77777777" w:rsidTr="00047340">
        <w:trPr>
          <w:trHeight w:val="76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9E3A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PR3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E4B1E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How often do you communicate or spend time with your family either in person, by phone or email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4772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0.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B979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3.55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34AD5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4.5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A923C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</w:tr>
      <w:tr w:rsidR="00BD4C80" w:rsidRPr="00357583" w14:paraId="28C1E2B7" w14:textId="77777777" w:rsidTr="00047340">
        <w:trPr>
          <w:trHeight w:val="76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A5E7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lastRenderedPageBreak/>
              <w:t>IPR4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686E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How often do you communicate or spend time with your friends either in person, by phone or email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2CC1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3.2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CB60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5.81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0B177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0.6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50A89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  <w:tr w:rsidR="00BD4C80" w:rsidRPr="00357583" w14:paraId="2318F3E8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3621E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PR5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7F85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 xml:space="preserve">Do you feel that you are important to your family?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FA4A2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BB21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0.97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B207F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6.7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A9EBF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.26</w:t>
            </w:r>
          </w:p>
        </w:tc>
      </w:tr>
      <w:tr w:rsidR="00BD4C80" w:rsidRPr="00357583" w14:paraId="3BC3D1F1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1E20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PR6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9CD3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have a support network - people you can go to for advice and help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35FB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.7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B14E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7.42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D57E1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3.8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11F8A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</w:tr>
      <w:tr w:rsidR="00BD4C80" w:rsidRPr="00357583" w14:paraId="4ED47CD4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9D81A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I1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4373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talk to people who live or work near to you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6DD5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4.1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5704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207D2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5.8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2F8EE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D4C80" w:rsidRPr="00357583" w14:paraId="451E4B48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5BDF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I2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56440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How many people in the area do you know by name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3DBF2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3.5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98D9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1.94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96F95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4.1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AA665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  <w:tr w:rsidR="00BD4C80" w:rsidRPr="00357583" w14:paraId="590903CB" w14:textId="77777777" w:rsidTr="00047340">
        <w:trPr>
          <w:trHeight w:val="102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AD3C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I3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B9C9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use shops and services near where you live? (e.g., café, shops, hairdressers, pub, bank, cinema, religious worship, public transport, gym, or sports centre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2124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.5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4496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6.13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171FA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9.0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E5112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  <w:tr w:rsidR="00BD4C80" w:rsidRPr="00357583" w14:paraId="5DCE0172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35E1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I4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D359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do things for other people when they need your help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D427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9.0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B7E9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1.2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41289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8.3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80E00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.29</w:t>
            </w:r>
          </w:p>
        </w:tc>
      </w:tr>
      <w:tr w:rsidR="00BD4C80" w:rsidRPr="00357583" w14:paraId="5ABBEFF9" w14:textId="77777777" w:rsidTr="00047340">
        <w:trPr>
          <w:trHeight w:val="76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A5E6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I5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3CBF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people from your community help you with things (including visiting you, taking you places or doing things with you)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5827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7.4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A51F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8.3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64E11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3.2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D888B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</w:tr>
      <w:tr w:rsidR="00BD4C80" w:rsidRPr="00357583" w14:paraId="41CB2340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20C2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I6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844A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go to any local clubs, groups, or community centres near where you live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F6FE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3.5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4963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440CF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6.4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703D7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D4C80" w:rsidRPr="00357583" w14:paraId="51DC4AFE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4276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1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8ED32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have a place in your own home where you can be by yourself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048EA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.5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A2A3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.74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2B83B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88.7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27C03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D4C80" w:rsidRPr="00357583" w14:paraId="1C11473C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5CC3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2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7261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 xml:space="preserve">Can you go out of your home and come back in whenever you want?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CA28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6.4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4305F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6.77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074BE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6.1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B7AC3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65</w:t>
            </w:r>
          </w:p>
        </w:tc>
      </w:tr>
      <w:tr w:rsidR="00BD4C80" w:rsidRPr="00357583" w14:paraId="02AAFB1B" w14:textId="77777777" w:rsidTr="00047340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68BB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3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A807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Can you have a pet if you want one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F035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5.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EE2D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9.03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01BBC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3.5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4AA6C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.26</w:t>
            </w:r>
          </w:p>
        </w:tc>
      </w:tr>
      <w:tr w:rsidR="00BD4C80" w:rsidRPr="00357583" w14:paraId="46E0CC53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FF6A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4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729B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Can you have a girlfriend or boyfriend if you want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7F40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0.3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959E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2.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AD6F3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6.4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4EE8E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  <w:tr w:rsidR="00BD4C80" w:rsidRPr="00357583" w14:paraId="20E6EBB7" w14:textId="77777777" w:rsidTr="00047340">
        <w:trPr>
          <w:trHeight w:val="102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B670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5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CD12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Are you allowed to be together as much as you want with your partner/ girlfriend/boyfriend? (Score yes if there is no partner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FF1C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.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B0C6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0.97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78C3B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80.3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B91D8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.61</w:t>
            </w:r>
          </w:p>
        </w:tc>
      </w:tr>
      <w:tr w:rsidR="00BD4C80" w:rsidRPr="00357583" w14:paraId="2B6AFEF7" w14:textId="77777777" w:rsidTr="00047340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D9E5A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6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0B87E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Have you ever voted in recent elections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26C6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6635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3.87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E0753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5.1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BEB9E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</w:tr>
      <w:tr w:rsidR="00BD4C80" w:rsidRPr="00357583" w14:paraId="130F6C71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41928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EWB1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5DBAF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feel safe and secure in your daily environment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9C5B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.5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2716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7.42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5E658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8.3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29AF5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65</w:t>
            </w:r>
          </w:p>
        </w:tc>
      </w:tr>
      <w:tr w:rsidR="00BD4C80" w:rsidRPr="00357583" w14:paraId="4D331F28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FF0D0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EWB2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62A2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 xml:space="preserve">Do you feel successful in the things that you do?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C557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.1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87A2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6.77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2C046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3.8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70762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.23</w:t>
            </w:r>
          </w:p>
        </w:tc>
      </w:tr>
      <w:tr w:rsidR="00BD4C80" w:rsidRPr="00357583" w14:paraId="27DAD224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F126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EWB3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0ECB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How frequently do you express love, fondness, or affection towards others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58A9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26420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7.74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7EBF9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0.6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4B32F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.61</w:t>
            </w:r>
          </w:p>
        </w:tc>
      </w:tr>
      <w:tr w:rsidR="00BD4C80" w:rsidRPr="00357583" w14:paraId="3FA2600E" w14:textId="77777777" w:rsidTr="00047340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C6E2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EWB4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B3F3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Are you a happy person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4E16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.5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8A7CE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5.81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A4CD3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9.0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1FCF8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65</w:t>
            </w:r>
          </w:p>
        </w:tc>
      </w:tr>
      <w:tr w:rsidR="00BD4C80" w:rsidRPr="00357583" w14:paraId="2738F476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BDF2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EWB5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C2AB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 xml:space="preserve">Are you satisfied with how things are going for you? (In general)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E8E22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8.3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F9348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1.2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1FE68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9.3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9C009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</w:tr>
      <w:tr w:rsidR="00BD4C80" w:rsidRPr="00357583" w14:paraId="75BBEB64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7088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EWB6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E8BE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trust the people who are important to you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97EC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.5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2313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1.61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64A3D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4.8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B08C4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</w:tr>
      <w:tr w:rsidR="00BD4C80" w:rsidRPr="00357583" w14:paraId="7A06292D" w14:textId="77777777" w:rsidTr="00047340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2514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WB1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473F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 xml:space="preserve">In general, how healthy </w:t>
            </w:r>
            <w:proofErr w:type="gramStart"/>
            <w:r w:rsidRPr="008E3016">
              <w:rPr>
                <w:rFonts w:eastAsia="Times New Roman" w:cstheme="minorHAnsi"/>
                <w:color w:val="000000"/>
                <w:lang w:eastAsia="en-GB"/>
              </w:rPr>
              <w:t>do you feel</w:t>
            </w:r>
            <w:proofErr w:type="gramEnd"/>
            <w:r w:rsidRPr="008E3016">
              <w:rPr>
                <w:rFonts w:eastAsia="Times New Roman" w:cstheme="minorHAnsi"/>
                <w:color w:val="000000"/>
                <w:lang w:eastAsia="en-GB"/>
              </w:rPr>
              <w:t>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0E76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.7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92D42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5.81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A1F95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7.4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A7277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D4C80" w:rsidRPr="00357583" w14:paraId="7BBD4741" w14:textId="77777777" w:rsidTr="00047340">
        <w:trPr>
          <w:trHeight w:val="76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69D68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lastRenderedPageBreak/>
              <w:t>PWB2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1749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How often do you exercise, play games, or are active (e.g., fitness, cycling, walking, swimming, or football)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2046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5.4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04E9F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2.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4E3C2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1.6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25395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D4C80" w:rsidRPr="00357583" w14:paraId="3028BD9F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3776F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WB3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9A9A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get the right amount of rest and relaxation for you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F2F3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8.3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2EA88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9.35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C3AFF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1.9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02F70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  <w:tr w:rsidR="00BD4C80" w:rsidRPr="00357583" w14:paraId="58AF1811" w14:textId="77777777" w:rsidTr="00047340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F3FC0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WB4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D6B10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Is your diet varied and balanced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11522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.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4AEC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8.06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160F6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6.7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162FB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D4C80" w:rsidRPr="00357583" w14:paraId="2F4EEBAC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B18B2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WB5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F3A50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Are you ever in pain or uncomfortable? (Not just today, but generally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CB3C7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9.3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9B34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4.1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FB0C4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46.1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D2059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  <w:tr w:rsidR="00BD4C80" w:rsidRPr="00357583" w14:paraId="3FA1EA0C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3EA3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WB6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C494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How do you feel when you wake up in the morning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4A6E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3.8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2CE0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2.26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760B4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3.5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591AA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  <w:tr w:rsidR="00BD4C80" w:rsidRPr="00357583" w14:paraId="365D8E86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C9D2F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WB1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6F136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have enough money to pay for what you really need? (For example, food and bills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075FE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.7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B4EC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8.3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A7A17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83.8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AB4F9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</w:tr>
      <w:tr w:rsidR="00BD4C80" w:rsidRPr="00357583" w14:paraId="61B55468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16AE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WB2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EA039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 xml:space="preserve">Do you have enough money so you can save some of it?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553B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1.9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894DA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4.1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34A15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2.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DEE21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</w:tr>
      <w:tr w:rsidR="00BD4C80" w:rsidRPr="00357583" w14:paraId="60AF9515" w14:textId="77777777" w:rsidTr="00047340">
        <w:trPr>
          <w:trHeight w:val="76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413B2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WB3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4351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own things that are important to you? (e.g., your own pictures or photos, TV, mobile phone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540EB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3.5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84C91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9.03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E1E4F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7.4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D890E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D4C80" w:rsidRPr="00357583" w14:paraId="16234D9B" w14:textId="77777777" w:rsidTr="00047340">
        <w:trPr>
          <w:trHeight w:val="28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72CE8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WB4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297C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have a paid job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64CF2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85.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29F9A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5.48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1BFEC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8.0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C8691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65</w:t>
            </w:r>
          </w:p>
        </w:tc>
      </w:tr>
      <w:tr w:rsidR="00BD4C80" w:rsidRPr="00357583" w14:paraId="576B56DA" w14:textId="77777777" w:rsidTr="00047340">
        <w:trPr>
          <w:trHeight w:val="510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5007C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WB5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0725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Can you lock your door and keep your things safe at home?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F0630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7.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D3B14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11.29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0275C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1.6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2DDFE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D4C80" w:rsidRPr="00357583" w14:paraId="2A36861B" w14:textId="77777777" w:rsidTr="00047340">
        <w:trPr>
          <w:trHeight w:val="765"/>
        </w:trPr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FD385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WB6</w:t>
            </w:r>
          </w:p>
        </w:tc>
        <w:tc>
          <w:tcPr>
            <w:tcW w:w="2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2657D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Do you have enough money to make choices (for example what to wear and what to buy?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C53E2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7.4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AFF63" w14:textId="77777777" w:rsidR="00BD4C80" w:rsidRPr="008E3016" w:rsidRDefault="00BD4C80" w:rsidP="00047340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23.23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43D3A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69.0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D9FC1" w14:textId="77777777" w:rsidR="00BD4C80" w:rsidRPr="008E3016" w:rsidRDefault="00BD4C80" w:rsidP="00047340">
            <w:pPr>
              <w:spacing w:before="100" w:beforeAutospacing="1" w:after="100" w:afterAutospacing="1"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E3016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</w:tr>
    </w:tbl>
    <w:p w14:paraId="08C38F3B" w14:textId="77777777" w:rsidR="00BD4C80" w:rsidRDefault="00BD4C80" w:rsidP="00BD4C80">
      <w:pPr>
        <w:spacing w:before="100" w:beforeAutospacing="1" w:after="100" w:afterAutospacing="1" w:line="360" w:lineRule="auto"/>
        <w:rPr>
          <w:rFonts w:ascii="Georgia" w:hAnsi="Georgia"/>
          <w:sz w:val="24"/>
          <w:szCs w:val="24"/>
        </w:rPr>
      </w:pPr>
    </w:p>
    <w:p w14:paraId="64DE109F" w14:textId="77777777" w:rsidR="002C179A" w:rsidRDefault="00BD4C80"/>
    <w:sectPr w:rsidR="002C179A" w:rsidSect="00BD4C80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6483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A809B" w14:textId="77777777" w:rsidR="00BF6ECC" w:rsidRDefault="00BD4C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4A0AA" w14:textId="77777777" w:rsidR="00BF6ECC" w:rsidRDefault="00BD4C8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C80"/>
    <w:rsid w:val="007C758F"/>
    <w:rsid w:val="00A26F0C"/>
    <w:rsid w:val="00B32033"/>
    <w:rsid w:val="00BD4C80"/>
    <w:rsid w:val="00FC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9635D"/>
  <w15:chartTrackingRefBased/>
  <w15:docId w15:val="{0C0A6FA5-E10B-40D0-B58E-60B706DC9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C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4C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C8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uxton</dc:creator>
  <cp:keywords/>
  <dc:description/>
  <cp:lastModifiedBy>Helen Buxton</cp:lastModifiedBy>
  <cp:revision>1</cp:revision>
  <dcterms:created xsi:type="dcterms:W3CDTF">2022-09-27T16:04:00Z</dcterms:created>
  <dcterms:modified xsi:type="dcterms:W3CDTF">2022-09-27T16:05:00Z</dcterms:modified>
</cp:coreProperties>
</file>